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CDB92" w14:textId="7E5220ED" w:rsidR="00337C09" w:rsidRDefault="00337C09" w:rsidP="00337C09">
      <w:pPr>
        <w:pStyle w:val="SupplementaryMaterial"/>
      </w:pPr>
      <w:r w:rsidRPr="001549D3">
        <w:t>Supplementary Material</w:t>
      </w:r>
    </w:p>
    <w:p w14:paraId="2FC629EC" w14:textId="77777777" w:rsidR="00337C09" w:rsidRPr="00337C09" w:rsidRDefault="00337C09" w:rsidP="00337C09">
      <w:pPr>
        <w:pStyle w:val="Title"/>
        <w:rPr>
          <w:lang w:val="en-US"/>
        </w:rPr>
      </w:pPr>
      <w:bookmarkStart w:id="0" w:name="_GoBack"/>
      <w:bookmarkEnd w:id="0"/>
    </w:p>
    <w:p w14:paraId="19DF09CE" w14:textId="2CF5C882" w:rsidR="00680D4B" w:rsidRDefault="00680D4B" w:rsidP="00680D4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Learning Material</w:t>
      </w:r>
    </w:p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7720"/>
      </w:tblGrid>
      <w:tr w:rsidR="00800D15" w:rsidRPr="00800D15" w14:paraId="507772A5" w14:textId="77777777" w:rsidTr="00800D15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187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WORD ORDER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7B2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NTENCE</w:t>
            </w:r>
          </w:p>
        </w:tc>
      </w:tr>
      <w:tr w:rsidR="00800D15" w:rsidRPr="00800D15" w14:paraId="6BDB3F08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032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AA0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a bicicleta-o Jose-ga compró</w:t>
            </w:r>
          </w:p>
        </w:tc>
      </w:tr>
      <w:tr w:rsidR="00800D15" w:rsidRPr="00800D15" w14:paraId="3EF2E230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FF2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697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a pared-o María-ga pintó</w:t>
            </w:r>
          </w:p>
        </w:tc>
      </w:tr>
      <w:tr w:rsidR="00800D15" w:rsidRPr="00800D15" w14:paraId="130FDAED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15F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80D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tarta-o Miguel-ga comió</w:t>
            </w:r>
          </w:p>
        </w:tc>
      </w:tr>
      <w:tr w:rsidR="00800D15" w:rsidRPr="00800D15" w14:paraId="0E4F4AD3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849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AF6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tinta-o Estela-ga derramó</w:t>
            </w:r>
          </w:p>
        </w:tc>
      </w:tr>
      <w:tr w:rsidR="00800D15" w:rsidRPr="00800D15" w14:paraId="7F26D319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3CD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18A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as canciones-o Jaime-ga cantó</w:t>
            </w:r>
          </w:p>
        </w:tc>
      </w:tr>
      <w:tr w:rsidR="00800D15" w:rsidRPr="00800D15" w14:paraId="5756C4B4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5FC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BB7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puerta-o Carmen-ga rompió</w:t>
            </w:r>
          </w:p>
        </w:tc>
      </w:tr>
      <w:tr w:rsidR="00800D15" w:rsidRPr="00800D15" w14:paraId="3F6E85BA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016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FE3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ejercicio-o Tomás-ga terminó</w:t>
            </w:r>
          </w:p>
        </w:tc>
      </w:tr>
      <w:tr w:rsidR="00800D15" w:rsidRPr="00800D15" w14:paraId="190497ED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07F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541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fuego-o Angela-ga encendió</w:t>
            </w:r>
          </w:p>
        </w:tc>
      </w:tr>
      <w:tr w:rsidR="00800D15" w:rsidRPr="00800D15" w14:paraId="5A43144C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20F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4A3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e bolígrafo-o Tomás-ga usó</w:t>
            </w:r>
          </w:p>
        </w:tc>
      </w:tr>
      <w:tr w:rsidR="00800D15" w:rsidRPr="00800D15" w14:paraId="768E4921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76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248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vídeo Carlos-ga vió</w:t>
            </w:r>
          </w:p>
        </w:tc>
      </w:tr>
      <w:tr w:rsidR="00800D15" w:rsidRPr="00800D15" w14:paraId="48F1B3ED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664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C1C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a silla-o Marta-ga llevó</w:t>
            </w:r>
          </w:p>
        </w:tc>
      </w:tr>
      <w:tr w:rsidR="00800D15" w:rsidRPr="00800D15" w14:paraId="61B21008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739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838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llave-o Linda-ga tiró</w:t>
            </w:r>
          </w:p>
        </w:tc>
      </w:tr>
      <w:tr w:rsidR="00800D15" w:rsidRPr="00800D15" w14:paraId="3A73EB27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DBD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DE9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as palabras-go Esteban-ga aprendió</w:t>
            </w:r>
          </w:p>
        </w:tc>
      </w:tr>
      <w:tr w:rsidR="00800D15" w:rsidRPr="00800D15" w14:paraId="062472F5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00E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473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puerta-o Tomás-ga bebió</w:t>
            </w:r>
          </w:p>
        </w:tc>
      </w:tr>
      <w:tr w:rsidR="00800D15" w:rsidRPr="00800D15" w14:paraId="551FFAF8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C50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1F0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plato-o Carlos-ga habló</w:t>
            </w:r>
          </w:p>
        </w:tc>
      </w:tr>
      <w:tr w:rsidR="00800D15" w:rsidRPr="00800D15" w14:paraId="1CCD2827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F03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F61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niña-o Marta-ga construyó</w:t>
            </w:r>
          </w:p>
        </w:tc>
      </w:tr>
      <w:tr w:rsidR="00800D15" w:rsidRPr="00800D15" w14:paraId="1274436E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187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6A5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móvil-o Linda-ga escribió</w:t>
            </w:r>
          </w:p>
        </w:tc>
      </w:tr>
      <w:tr w:rsidR="00800D15" w:rsidRPr="00800D15" w14:paraId="3D540AC5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92C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930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s escuelas-o Esteban-ga jugó</w:t>
            </w:r>
          </w:p>
        </w:tc>
      </w:tr>
      <w:tr w:rsidR="00800D15" w:rsidRPr="00800D15" w14:paraId="510ACA41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0D3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F00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os zapatos-o Pamela-ga comió</w:t>
            </w:r>
          </w:p>
        </w:tc>
      </w:tr>
      <w:tr w:rsidR="00800D15" w:rsidRPr="00800D15" w14:paraId="770F5764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2B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18C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libro-o Jorge-ga respiró</w:t>
            </w:r>
          </w:p>
        </w:tc>
      </w:tr>
      <w:tr w:rsidR="00800D15" w:rsidRPr="00800D15" w14:paraId="1F0D7DCC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940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F42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habitación-o Nicolás-ga previnió</w:t>
            </w:r>
          </w:p>
        </w:tc>
      </w:tr>
      <w:tr w:rsidR="00800D15" w:rsidRPr="00800D15" w14:paraId="2F91D54F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B7B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326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guitarra-o Jose-ga peló</w:t>
            </w:r>
          </w:p>
        </w:tc>
      </w:tr>
      <w:tr w:rsidR="00800D15" w:rsidRPr="00800D15" w14:paraId="1ECFDC9C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D4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DFA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año-o María-ga movió</w:t>
            </w:r>
          </w:p>
        </w:tc>
      </w:tr>
      <w:tr w:rsidR="00800D15" w:rsidRPr="00800D15" w14:paraId="42A2C73C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05F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497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carta-o Miguel-ga ofendió</w:t>
            </w:r>
          </w:p>
        </w:tc>
      </w:tr>
      <w:tr w:rsidR="00800D15" w:rsidRPr="00800D15" w14:paraId="7062D17F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340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EAC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e cubo-o Estela-ga calmó</w:t>
            </w:r>
          </w:p>
        </w:tc>
      </w:tr>
      <w:tr w:rsidR="00800D15" w:rsidRPr="00800D15" w14:paraId="52E4D1B6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E2F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C1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cuadro-o Jose-ga sus amigos-ni envió</w:t>
            </w:r>
          </w:p>
        </w:tc>
      </w:tr>
      <w:tr w:rsidR="00800D15" w:rsidRPr="00800D15" w14:paraId="5E1FA135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06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1EB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carta-o María-ga su jefe-ni mandó</w:t>
            </w:r>
          </w:p>
        </w:tc>
      </w:tr>
      <w:tr w:rsidR="00800D15" w:rsidRPr="00800D15" w14:paraId="0007E599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4DB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28B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e idioma-o Miguel-ga sus estudiantes-ni enseñó</w:t>
            </w:r>
          </w:p>
        </w:tc>
      </w:tr>
      <w:tr w:rsidR="00800D15" w:rsidRPr="00800D15" w14:paraId="193A4B0D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C32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54D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Un jersey-o Estela-ga su marido-ni regaló </w:t>
            </w:r>
          </w:p>
        </w:tc>
      </w:tr>
      <w:tr w:rsidR="00800D15" w:rsidRPr="00800D15" w14:paraId="63697390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DE0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B39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 licencia-o Jaime-ga la policia-ni mostró</w:t>
            </w:r>
          </w:p>
        </w:tc>
      </w:tr>
      <w:tr w:rsidR="00800D15" w:rsidRPr="00800D15" w14:paraId="4084229B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39D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02B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sal-o Carmen-ga su hermano-ni pasó</w:t>
            </w:r>
          </w:p>
        </w:tc>
      </w:tr>
      <w:tr w:rsidR="00800D15" w:rsidRPr="00800D15" w14:paraId="7D894536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7A2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64C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hueso-o Tomás-ga el perro-ni dío</w:t>
            </w:r>
          </w:p>
        </w:tc>
      </w:tr>
      <w:tr w:rsidR="00800D15" w:rsidRPr="00800D15" w14:paraId="66D3A736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32C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0C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az-o Angela-ga el gobierno-ni demandó</w:t>
            </w:r>
          </w:p>
        </w:tc>
      </w:tr>
      <w:tr w:rsidR="00800D15" w:rsidRPr="00800D15" w14:paraId="0D428DC3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C2D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C3F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restaurante-o Tomás-ga sus padres-ni recomendó</w:t>
            </w:r>
          </w:p>
        </w:tc>
      </w:tr>
      <w:tr w:rsidR="00800D15" w:rsidRPr="00800D15" w14:paraId="3578896B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19B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DA2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carta-o Carlos-ga su novio-ni escribió</w:t>
            </w:r>
          </w:p>
        </w:tc>
      </w:tr>
      <w:tr w:rsidR="00800D15" w:rsidRPr="00800D15" w14:paraId="22774E6E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AEE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B65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e regalo-o Marta-ga su amigo-ni compró</w:t>
            </w:r>
          </w:p>
        </w:tc>
      </w:tr>
      <w:tr w:rsidR="00800D15" w:rsidRPr="00800D15" w14:paraId="6B9901CF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857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EB5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gún dinero-o Linda-ga un banco-ni depostió</w:t>
            </w:r>
          </w:p>
        </w:tc>
      </w:tr>
      <w:tr w:rsidR="00800D15" w:rsidRPr="00800D15" w14:paraId="675DBDB1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56C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4F2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e ordenador-o Esteban-ga su hijo-ni compró</w:t>
            </w:r>
          </w:p>
        </w:tc>
      </w:tr>
      <w:tr w:rsidR="00800D15" w:rsidRPr="00800D15" w14:paraId="2DED2FDD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103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AF9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pregunta-o Tomás-ga el libro-ni hizo</w:t>
            </w:r>
          </w:p>
        </w:tc>
      </w:tr>
      <w:tr w:rsidR="00800D15" w:rsidRPr="00800D15" w14:paraId="70266C9C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FC5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55C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gún dinero-o Carlos-ga un gato-ni dejó</w:t>
            </w:r>
          </w:p>
        </w:tc>
      </w:tr>
      <w:tr w:rsidR="00800D15" w:rsidRPr="00800D15" w14:paraId="78D69543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9B2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F20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secreto-o Marta-ga esta mesa-ni contó</w:t>
            </w:r>
          </w:p>
        </w:tc>
      </w:tr>
      <w:tr w:rsidR="00800D15" w:rsidRPr="00800D15" w14:paraId="33C18D67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174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282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trabajo-o Linda-ga ese cohete-ni ofreció</w:t>
            </w:r>
          </w:p>
        </w:tc>
      </w:tr>
      <w:tr w:rsidR="00800D15" w:rsidRPr="00800D15" w14:paraId="0CB39F52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807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F2C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pelota-o Esteban-ga una piedra-ni lanzó</w:t>
            </w:r>
          </w:p>
        </w:tc>
      </w:tr>
      <w:tr w:rsidR="00800D15" w:rsidRPr="00800D15" w14:paraId="1114BE5B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D20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3B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a galleta-o Pamela-ga su bolsa-ni horneó</w:t>
            </w:r>
          </w:p>
        </w:tc>
      </w:tr>
      <w:tr w:rsidR="00800D15" w:rsidRPr="00800D15" w14:paraId="061AD4CA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5CF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04A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medalla-o Jorge-ga la toalla-ni ganó</w:t>
            </w:r>
          </w:p>
        </w:tc>
      </w:tr>
      <w:tr w:rsidR="00800D15" w:rsidRPr="00800D15" w14:paraId="5434CD46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F37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05C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canción-o Nicolás-ga un impuesto-ni cantó</w:t>
            </w:r>
          </w:p>
        </w:tc>
      </w:tr>
      <w:tr w:rsidR="00800D15" w:rsidRPr="00800D15" w14:paraId="435DF15F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E28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192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historia-o Jose-ga la ciudad-ni recitó</w:t>
            </w:r>
          </w:p>
        </w:tc>
      </w:tr>
      <w:tr w:rsidR="00800D15" w:rsidRPr="00800D15" w14:paraId="7C6A9FF1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A68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3FF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trato-o María-ga un virus-ni propuso</w:t>
            </w:r>
          </w:p>
        </w:tc>
      </w:tr>
      <w:tr w:rsidR="00800D15" w:rsidRPr="00800D15" w14:paraId="62CF0123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E4E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6D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a flor-o Miguel-ga la cualidad-ni compró</w:t>
            </w:r>
          </w:p>
        </w:tc>
      </w:tr>
      <w:tr w:rsidR="00800D15" w:rsidRPr="00800D15" w14:paraId="53AFD246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64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58F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a comida-o Estela-ga una escalera-ni alimentó</w:t>
            </w:r>
          </w:p>
        </w:tc>
      </w:tr>
      <w:tr w:rsidR="00800D15" w:rsidRPr="00800D15" w14:paraId="25AEAE88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996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D35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diamante-o Jose-ga este hombre-ga había robado pensó</w:t>
            </w:r>
          </w:p>
        </w:tc>
      </w:tr>
      <w:tr w:rsidR="00800D15" w:rsidRPr="00800D15" w14:paraId="5ACE7CB5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64A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654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enseñanza-o María-ga su colegio-ga había crecido mencionó</w:t>
            </w:r>
          </w:p>
        </w:tc>
      </w:tr>
      <w:tr w:rsidR="00800D15" w:rsidRPr="00800D15" w14:paraId="24C7280C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7C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C62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os donuts-o Miguel-ga su perro-ga había comido descubrió</w:t>
            </w:r>
          </w:p>
        </w:tc>
      </w:tr>
      <w:tr w:rsidR="00800D15" w:rsidRPr="00800D15" w14:paraId="5C795702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2D7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6D7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e vaso-o Estela-ga su esposa-ga había roto dijo</w:t>
            </w:r>
          </w:p>
        </w:tc>
      </w:tr>
      <w:tr w:rsidR="00800D15" w:rsidRPr="00800D15" w14:paraId="71979127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D89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21A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 coche-o Jaime-ga un cilcista-ga había dañado pensó</w:t>
            </w:r>
          </w:p>
        </w:tc>
      </w:tr>
      <w:tr w:rsidR="00800D15" w:rsidRPr="00800D15" w14:paraId="3C97C064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79A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F37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a niña-o Karen-ga la policia-ga había encontrado mencionó</w:t>
            </w:r>
          </w:p>
        </w:tc>
      </w:tr>
      <w:tr w:rsidR="00800D15" w:rsidRPr="00800D15" w14:paraId="715B2B16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98B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B4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 salud-o Tomás-ga el fumar-ga había dañado descubrió</w:t>
            </w:r>
          </w:p>
        </w:tc>
      </w:tr>
      <w:tr w:rsidR="00800D15" w:rsidRPr="00800D15" w14:paraId="5EF4423D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D46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D63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pistola-o Angela-ga un ladrón-ga había disparado dijo</w:t>
            </w:r>
          </w:p>
        </w:tc>
      </w:tr>
      <w:tr w:rsidR="00800D15" w:rsidRPr="00800D15" w14:paraId="686BCE1A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0FD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008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guna leche-o Tomás-ga su madre-ga había añadido pensó</w:t>
            </w:r>
          </w:p>
        </w:tc>
      </w:tr>
      <w:tr w:rsidR="00800D15" w:rsidRPr="00800D15" w14:paraId="2FC1A941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B41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E0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gobernador-o Carlos-ga su compañero-ga había abusado mencionó</w:t>
            </w:r>
          </w:p>
        </w:tc>
      </w:tr>
      <w:tr w:rsidR="00800D15" w:rsidRPr="00800D15" w14:paraId="51093022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F15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52F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os niños-o Marta-ga su amigo-ga había asustado descubrió</w:t>
            </w:r>
          </w:p>
        </w:tc>
      </w:tr>
      <w:tr w:rsidR="00800D15" w:rsidRPr="00800D15" w14:paraId="62722E3E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6BD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92C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e sushi-o Linda-ga ese chef-ga había hecho dijo</w:t>
            </w:r>
          </w:p>
        </w:tc>
      </w:tr>
      <w:tr w:rsidR="00800D15" w:rsidRPr="00800D15" w14:paraId="75908F4C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D8B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B64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trabajo-o Esteban-ga su padre-ga había dejado pensó</w:t>
            </w:r>
          </w:p>
        </w:tc>
      </w:tr>
      <w:tr w:rsidR="00800D15" w:rsidRPr="00800D15" w14:paraId="178868E8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42F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7DA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hicapié-o Tomás-ga el tren-ga había golpeado mencionó</w:t>
            </w:r>
          </w:p>
        </w:tc>
      </w:tr>
      <w:tr w:rsidR="00800D15" w:rsidRPr="00800D15" w14:paraId="59518019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3BB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8E2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teatro-o Carlos-ga un cantante-ga había tocado descubrió</w:t>
            </w:r>
          </w:p>
        </w:tc>
      </w:tr>
      <w:tr w:rsidR="00800D15" w:rsidRPr="00800D15" w14:paraId="6F5C56A8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1F7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FC2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habilidad-o Marta-ga el fuego-ga había quemado dijo</w:t>
            </w:r>
          </w:p>
        </w:tc>
      </w:tr>
      <w:tr w:rsidR="00800D15" w:rsidRPr="00800D15" w14:paraId="0427F439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59D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CC8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Un desenlace-o Linda-ga su jefe-ga había despidido pensó </w:t>
            </w:r>
          </w:p>
        </w:tc>
      </w:tr>
      <w:tr w:rsidR="00800D15" w:rsidRPr="00800D15" w14:paraId="018C80A1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EEA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214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os libros-o Estaban-ga la camarera-ga había derramado mencionó</w:t>
            </w:r>
          </w:p>
        </w:tc>
      </w:tr>
      <w:tr w:rsidR="00800D15" w:rsidRPr="00800D15" w14:paraId="51194C7B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602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875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e artículo-o Pamela-ga su compañera-ga había conducido descubrió</w:t>
            </w:r>
          </w:p>
        </w:tc>
      </w:tr>
      <w:tr w:rsidR="00800D15" w:rsidRPr="00800D15" w14:paraId="2F5801A0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F6A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5B0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as plantas-o Jorge-ga el niño-ga había bebido dijo</w:t>
            </w:r>
          </w:p>
        </w:tc>
      </w:tr>
      <w:tr w:rsidR="00800D15" w:rsidRPr="00800D15" w14:paraId="298C2C6B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334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16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as noticias-o Nicolás-ga su profesora-ga había regañado pensó</w:t>
            </w:r>
          </w:p>
        </w:tc>
      </w:tr>
      <w:tr w:rsidR="00800D15" w:rsidRPr="00800D15" w14:paraId="3CC9C7C6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DEB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BDC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sabana-o Jose-ga su primo-ga había volado mencionó</w:t>
            </w:r>
          </w:p>
        </w:tc>
      </w:tr>
      <w:tr w:rsidR="00800D15" w:rsidRPr="00800D15" w14:paraId="68F2D9C7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D0A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976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libro-o María-ga un elefante-ga había bebido realizó</w:t>
            </w:r>
          </w:p>
        </w:tc>
      </w:tr>
      <w:tr w:rsidR="00800D15" w:rsidRPr="00800D15" w14:paraId="719D813A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8A4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773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a lámpara-o Miguel-ga su maestro-ga había empezado dijo</w:t>
            </w:r>
          </w:p>
        </w:tc>
      </w:tr>
      <w:tr w:rsidR="00800D15" w:rsidRPr="00800D15" w14:paraId="492B1BCF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8A0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C9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miedo-o Estela-ga su hija-ga había cargado pensó</w:t>
            </w:r>
          </w:p>
        </w:tc>
      </w:tr>
      <w:tr w:rsidR="00800D15" w:rsidRPr="00800D15" w14:paraId="26E2DCE2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AB3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4C3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guna comida-o Jose-ga su mujer-ga su perro-ni había cogido pensó</w:t>
            </w:r>
          </w:p>
        </w:tc>
      </w:tr>
      <w:tr w:rsidR="00800D15" w:rsidRPr="00800D15" w14:paraId="52887DD1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8A1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72D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os documentos-o Maria-ga su compañero-ga su jefe había enviado mencionó</w:t>
            </w:r>
          </w:p>
        </w:tc>
      </w:tr>
      <w:tr w:rsidR="00800D15" w:rsidRPr="00800D15" w14:paraId="66968C65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A15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DF2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e café-o Miguel-ga un estudiante-ga el profesor-ni había cogido descubrió</w:t>
            </w:r>
          </w:p>
        </w:tc>
      </w:tr>
      <w:tr w:rsidR="00800D15" w:rsidRPr="00800D15" w14:paraId="619C86BD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E57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F4B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regalo-o Estela-ga el niño-ga su madre-ni había enviado dijo</w:t>
            </w:r>
          </w:p>
        </w:tc>
      </w:tr>
      <w:tr w:rsidR="00800D15" w:rsidRPr="00800D15" w14:paraId="2FB781BA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E95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589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libro-o Jaime-ga su hermana-ga su amiga-ni había enviado pensó</w:t>
            </w:r>
          </w:p>
        </w:tc>
      </w:tr>
      <w:tr w:rsidR="00800D15" w:rsidRPr="00800D15" w14:paraId="5068FCFB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884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C44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soborno-o Carmen-ga su compañera-ga su jefe-ni había ofrecido mencionó</w:t>
            </w:r>
          </w:p>
        </w:tc>
      </w:tr>
      <w:tr w:rsidR="00800D15" w:rsidRPr="00800D15" w14:paraId="6BD2EAE4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FD5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58A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Un consejo-o Tomás-ga su amigo-ga el conductor-ni había dado descubrió </w:t>
            </w:r>
          </w:p>
        </w:tc>
      </w:tr>
      <w:tr w:rsidR="00800D15" w:rsidRPr="00800D15" w14:paraId="1B354CAC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2B4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408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carta-o Angela-ga su marido-ga el alcalde-ni había escrito dijo</w:t>
            </w:r>
          </w:p>
        </w:tc>
      </w:tr>
      <w:tr w:rsidR="00800D15" w:rsidRPr="00800D15" w14:paraId="46265658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283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07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collar-o Tomás-ga su amigo-ga su mujer-ni había dado pensó</w:t>
            </w:r>
          </w:p>
        </w:tc>
      </w:tr>
      <w:tr w:rsidR="00800D15" w:rsidRPr="00800D15" w14:paraId="102BB6EC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4AE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7C9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e coche-o Carlos-ga su mujer-ga el vecino-ni había vendido  mencionó</w:t>
            </w:r>
          </w:p>
        </w:tc>
      </w:tr>
      <w:tr w:rsidR="00800D15" w:rsidRPr="00800D15" w14:paraId="135C2ACF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32F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B5D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secreto-o Linda-ga su novio-ga su madre-ni había contado descubrió</w:t>
            </w:r>
          </w:p>
        </w:tc>
      </w:tr>
      <w:tr w:rsidR="00800D15" w:rsidRPr="00800D15" w14:paraId="08516353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01C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A43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gun dinero-o Marta-ga su tio-ga un hombre-ni había salvado dijo</w:t>
            </w:r>
          </w:p>
        </w:tc>
      </w:tr>
      <w:tr w:rsidR="00800D15" w:rsidRPr="00800D15" w14:paraId="091DE748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0C3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7CF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pizza-o Esteban-ga su amigo-ga un compañero-ni había guadado pensó</w:t>
            </w:r>
          </w:p>
        </w:tc>
      </w:tr>
      <w:tr w:rsidR="00800D15" w:rsidRPr="00800D15" w14:paraId="14EAAA06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61D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4C4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coche-o Tomas-ga sus padres-ga la belleza-ni había comprado mencionó</w:t>
            </w:r>
          </w:p>
        </w:tc>
      </w:tr>
      <w:tr w:rsidR="00800D15" w:rsidRPr="00800D15" w14:paraId="322E7ACB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545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716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bicicleta-o Carmen-ga su tia-ga un sabor-ni había presentado descubrió</w:t>
            </w:r>
          </w:p>
        </w:tc>
      </w:tr>
      <w:tr w:rsidR="00800D15" w:rsidRPr="00800D15" w14:paraId="1D4EACC5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8E9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36A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Una camarera-o Marta-ga su marido-ga su hijo-ni había leído dijo </w:t>
            </w:r>
          </w:p>
        </w:tc>
      </w:tr>
      <w:tr w:rsidR="00800D15" w:rsidRPr="00800D15" w14:paraId="4934162C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C93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75E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medalla-o Linda-ga el presidente-ga el futuro-ni había premiado pensó</w:t>
            </w:r>
          </w:p>
        </w:tc>
      </w:tr>
      <w:tr w:rsidR="00800D15" w:rsidRPr="00800D15" w14:paraId="5100424C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833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41D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honor-o Pamela-ga el rey-ga un descanso-ni había otorgado dijo</w:t>
            </w:r>
          </w:p>
        </w:tc>
      </w:tr>
      <w:tr w:rsidR="00800D15" w:rsidRPr="00800D15" w14:paraId="4F157051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471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CD6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pena-o Esteban-ga su manager-ga su amigo-ni había propuesto descubrió</w:t>
            </w:r>
          </w:p>
        </w:tc>
      </w:tr>
      <w:tr w:rsidR="00800D15" w:rsidRPr="00800D15" w14:paraId="3B3A5DEB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33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ACB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miseria-o Jorge-ga el estudiante-ga su maestro-ni había preguntado dijo</w:t>
            </w:r>
          </w:p>
        </w:tc>
      </w:tr>
      <w:tr w:rsidR="00800D15" w:rsidRPr="00800D15" w14:paraId="2445477F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C2C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63C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victoria-o Nicolas-ga su padre-ga la policia-ni había mostrado pensó</w:t>
            </w:r>
          </w:p>
        </w:tc>
      </w:tr>
      <w:tr w:rsidR="00800D15" w:rsidRPr="00800D15" w14:paraId="3E6ED348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9F3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DC4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número-o Jose-ga la camarera-ga un cliente-ni había ofrecido mencionó</w:t>
            </w:r>
          </w:p>
        </w:tc>
      </w:tr>
      <w:tr w:rsidR="00800D15" w:rsidRPr="00800D15" w14:paraId="23B399AB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472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50E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carta-o María-ga su compañer-ga la paciencia-ni había escrito descubrió</w:t>
            </w:r>
          </w:p>
        </w:tc>
      </w:tr>
      <w:tr w:rsidR="00800D15" w:rsidRPr="00800D15" w14:paraId="5BE352D9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F03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3A0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libro-o Miguel-ga su profesor-ga el movimiento-ni había dejado dijo</w:t>
            </w:r>
          </w:p>
        </w:tc>
      </w:tr>
      <w:tr w:rsidR="00800D15" w:rsidRPr="00800D15" w14:paraId="7D18B8FE" w14:textId="77777777" w:rsidTr="00800D15">
        <w:trPr>
          <w:trHeight w:val="3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435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721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conflicto-o Estela-ga su marido-ga su hijo-ni había comprado pensó</w:t>
            </w:r>
          </w:p>
        </w:tc>
      </w:tr>
    </w:tbl>
    <w:p w14:paraId="6C19FBA4" w14:textId="3E4400C1" w:rsidR="00800D15" w:rsidRP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51DDBD2F" w14:textId="27C0CC22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2A63FF5B" w14:textId="59481914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3DF6F7FF" w14:textId="4694C269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53F308A4" w14:textId="2D9F54E5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54889C73" w14:textId="17E6B7A7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09204D46" w14:textId="37413479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5B86C8B7" w14:textId="5CCF0E9D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0E7079BA" w14:textId="0BFA7C23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2378FA99" w14:textId="733275AD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71D97398" w14:textId="3E3470E6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7CDC09EF" w14:textId="2076029F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2327E3B9" w14:textId="4C57EF39" w:rsidR="00800D15" w:rsidRDefault="00800D15" w:rsidP="00680D4B">
      <w:pPr>
        <w:rPr>
          <w:rFonts w:ascii="Times New Roman" w:hAnsi="Times New Roman" w:cs="Times New Roman"/>
          <w:b/>
          <w:bCs/>
        </w:rPr>
      </w:pPr>
    </w:p>
    <w:p w14:paraId="66F7B83E" w14:textId="0BB7DDB3" w:rsidR="00800D15" w:rsidRPr="00800D15" w:rsidRDefault="00800D15" w:rsidP="00680D4B">
      <w:pPr>
        <w:rPr>
          <w:rFonts w:ascii="Times New Roman" w:hAnsi="Times New Roman" w:cs="Times New Roman"/>
          <w:b/>
          <w:bCs/>
          <w:lang w:val="en-GB"/>
        </w:rPr>
      </w:pPr>
      <w:r w:rsidRPr="00800D15">
        <w:rPr>
          <w:rFonts w:ascii="Times New Roman" w:hAnsi="Times New Roman" w:cs="Times New Roman"/>
          <w:b/>
          <w:bCs/>
          <w:lang w:val="en-GB"/>
        </w:rPr>
        <w:lastRenderedPageBreak/>
        <w:t>Grammatical Judgment Test</w:t>
      </w:r>
      <w:r>
        <w:rPr>
          <w:rFonts w:ascii="Times New Roman" w:hAnsi="Times New Roman" w:cs="Times New Roman"/>
          <w:b/>
          <w:bCs/>
          <w:lang w:val="en-GB"/>
        </w:rPr>
        <w:t xml:space="preserve"> Material</w:t>
      </w:r>
    </w:p>
    <w:tbl>
      <w:tblPr>
        <w:tblpPr w:leftFromText="141" w:rightFromText="141" w:vertAnchor="text" w:horzAnchor="margin" w:tblpXSpec="center" w:tblpY="-6686"/>
        <w:tblW w:w="117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577"/>
        <w:gridCol w:w="2292"/>
      </w:tblGrid>
      <w:tr w:rsidR="00800D15" w:rsidRPr="00800D15" w14:paraId="214C4B15" w14:textId="77777777" w:rsidTr="00800D15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4C74" w14:textId="77777777" w:rsidR="00800D15" w:rsidRPr="00800D15" w:rsidRDefault="00800D15" w:rsidP="00800D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lastRenderedPageBreak/>
              <w:t>WORD ORDER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F12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NTENC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5E7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RAMMATICALITY</w:t>
            </w:r>
          </w:p>
        </w:tc>
      </w:tr>
      <w:tr w:rsidR="00800D15" w:rsidRPr="00800D15" w14:paraId="74C4868F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398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9BC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a tarta-o Daniel-ga d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E44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742DCA9E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107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6A1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mesa-o Sara-ga limp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CB6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1A70E5C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0E2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BB1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admisión-o Nico-ga asegur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A2D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379A055F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056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875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paquete-o Emma-ga recib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6B6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64E35C7C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E00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860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calle-o Cristina-ga cruz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1B4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7323C6C9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F30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9E7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as lecciones-o Alicia-ga estud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30E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143E3B8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080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E7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perro-o Lola- tuv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38E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4A1BBEB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9D2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B4F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 estilo-o Raquel-ga camb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5DF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627AEEB5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971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504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solicitud-o Bruno-ga una universidad-ni mand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6DB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1994C126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8A0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9E3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a fiesta-o Vivian-ga su madre-ni tir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66A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74FD8E99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8B0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26B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a lección-o Ricardo-ga sus estudiantes-ni di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4B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22EFCA1D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7B8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55F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a pelota-o Elisa-ga un jugador-ni arroj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CA9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5B62768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8A6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9C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autógrafo-o Elvis-ga su fan-ni firm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E8C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7A503273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2D1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EF3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e ordenador-o Desiré-ga su padre-ni elig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1B1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6C036299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5CD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6FB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e dinero-o Antonio-ga una iglesia d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573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15B071CF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849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14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verdad-o Lila-ga su profesor-ni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C56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3D6348A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DBE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201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 examen-o Benito-ga su amigo-ga había pasado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CC8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1964D52E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56C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E7A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os juguetes-o Clara-ga su hijo-ga quería descubr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104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4245C078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079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F4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os niños-o Boris-ga ese hombre-ga había ayudado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0E9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4B661F94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95B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147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 corazón-o Lidia-ga su novio-ga había destruido pens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7B9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09F16435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54C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DC6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guerra-o Óscar-ga los soldados-ga habían sobrevivido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D0B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405DFEAA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FE6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65C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 profesor-o Laura-ga su amiga-ga había enfadado descubr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566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3BD45FA5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8C6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6B0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 artículo-o Guillermo-ga la revista-ga había aceptado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4E6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42D3A14E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067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248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os estudiantes-o Patricia-ga la decana-ga había advertido pens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EBB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04FE8294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98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I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F28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a historia-o Felipe-ga su mujer-ga su hijo-ni había narrado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201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23E2B72B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84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I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14B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cheque-o Alba-ga su amiga-ga el vendedor-ni había escrito descubr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AF8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0356EB7C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C06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I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990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ley-o Andrés-ga el congreso-ga el presidente-ni había propuesto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FC6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62D62850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A2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I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CD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e documento-o Julia-ga su amigo-ga su jefe-ni había mandado pens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7D4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59F8E9B5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6F0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I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9C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a bufanda-o Eric-ga su hermano-ga su madre-ni había dado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89B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7C6479D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9A9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I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A5B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s flores-o Nuria-ga su vecino-ga su hermana-ni había mandado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E0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7BAE1EBA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5A3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I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8DD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trato-o Borja-ga su compañero-ga un cliente-ni había ofrecido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FCA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6879F1D0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CF2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I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5E7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 secreto-o Olivia-ga su hermano-ga sus padres-ni había dicho pens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B7A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AMATICAL</w:t>
            </w:r>
          </w:p>
        </w:tc>
      </w:tr>
      <w:tr w:rsidR="00800D15" w:rsidRPr="00800D15" w14:paraId="10D0F00A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987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!V S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209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coche-o limpió Daniel-g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0BE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7DB5AF9F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6AA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!V S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DC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barco-o llevó Sara-g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0D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68F62BEF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74D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!V S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AB7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cena-o cocinó Nico-g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59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6C1DCF97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629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!V S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055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 bebé-o alimentó Emma-g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A2F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5FE42043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BE1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!V S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DB2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a escalera-o subió Cristina-g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AD6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2AAFC9A1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993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!V S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660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e ordenador-o usó Alison-g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864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7329B54E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0A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!V S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601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radio-o arregló Benito-g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DC8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670A2C1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785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!V S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381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a manzana-o peló Raquel-g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907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623A0B94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937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I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2FC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café-o Bruno-ga elaboró su mujer-ni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75D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323F1C5A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0F5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I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8AD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email-o Vivian-ga reenvió su compañera-ni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90C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67E7E553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7E7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I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5A6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 beneficio-o Ricardo-ga compartió sus empleados-ni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D95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294FAFCC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919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I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4CE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 patrimonio-o Elisa-ga dejó sus hijos-ni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8F4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4004052B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FBA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I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07A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dólar-o Elvis-ga pagó el cajero-ni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EDA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172FE18A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07A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I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907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a nana-o Desiré-ga cantó su hijo-ni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05E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08882477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247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I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4E4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gún dinero-o Antonio-ga apostó su amigo-ni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04D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3D878435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AED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I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3E2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vestido-o Lila-ga hizo su hija-ni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518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0BF15AA6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A8C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 xml:space="preserve">O S V !S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33E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promesa-Benito-ga había roto su mujer-ga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B4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754497B1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457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S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5BD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vaso-o Clara-ga había roto su hijo-ga descubr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575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4B615503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618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S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639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os hombres-o Boris-ga había parado la policía-ga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380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49D29C03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203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S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CCC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 árbol-o Lidia-ga había decorado su padre-ga pens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A0D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76E509E8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055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S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BEA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monstruo-o Pablo-ga había realizado el capitán-ga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5F9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0FA54938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F24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S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9F6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e ordenador-o Laura-ga arregó su novio-ga descubr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DD1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33B52A5C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B3F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S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2DF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 país Guillermo-ga había liberado los militares-ga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87F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677B91DF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92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V !S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D8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inco idiomas-o Patricia-ga hablaba su profesor-ga pens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E87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2E6A5ABE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F40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S V !I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661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consejo-o Felipe-ga su mujer-ga había dado niño-ni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61D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25B4C275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F45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S V !I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A46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as heridas-o Alba-ga su marido-ga había enseñado un doctor-ni descubr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163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57F3EF4F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C0F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S V !I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BCD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s notas-o Alicia-ga su profesor-ga había reportado el director-ni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8BE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5ECBDBB1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88D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S V !I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DA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coche-o Julia-ga sus padres-ga habían prestado su hijo pens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147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1ADB8345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F38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S V !I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21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 duda-o Eric-ga su hermano-ga había pagado el banco-si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4BB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1F72A1B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A9D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S V !I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34D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s sintomas-o Nora-ga su hermana-ga había explicado una enfermera-ni descubr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EBF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50950E6F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EA0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S V !I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F50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iphone-o Bruno-ga sus padres-ga había regalado su hermano-ni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237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478F4B07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8F9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 S S V !I 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6B5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acceso-o Olivia-ga el gobernador-ga había concedido su compañero-ni pens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419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0AF024A9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2A8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495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información-o Daniel su compañero-ni di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B4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030DC6E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0DE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650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regla Sara-ga su amiga-ni describ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B9E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43EECF4D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6CE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62A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a  bicicleta-o Nico-ga su hijo compr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144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22CB5AF9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841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DB9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éxito-o Emma su novio-ni dese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1D8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39E53DD7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CC6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BCB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a libreta Cristina-ga su hemana-ni devolv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EFE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09C005C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364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EF9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 traducción-o Alison-ga sus padres enseñ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D9A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1403D007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A36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0AD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plan-o Benito su jefe-ni ofrec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E04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1598FCA9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5F2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475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 incidente Raquel-ga su vecina-ni describ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9FB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7816BB48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65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80B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a invitación-ga Bruno-o sus compañeros-ni env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87F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279B870E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A2B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73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injección-o Vivian-ni su perro-ga di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F70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7A008754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E59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08C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paquete-ni Ricardo-ga sus padres-o dej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767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3DFF7C1F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8D4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24F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a reforma-ga Elisa-o el ayuntamiento-ni demand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31F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14894000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8EB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9FC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u tiempo-o Elvis-ni su hijo-ga dedic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960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14D37F3C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FA3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155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os entradas-ni Desiré-ga sus padres-o reserv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03D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2031979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E28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7A8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 café-ga Antonio-o su cliente-ni prepar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7D0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0CDA5FE9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7DD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se Missing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F3E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a baguette-o Lila-ni su marido-ga horne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90A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GRAMMATICAL</w:t>
            </w:r>
          </w:p>
        </w:tc>
      </w:tr>
      <w:tr w:rsidR="00800D15" w:rsidRPr="00800D15" w14:paraId="3BE5138C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24F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0D5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a bicicleta-o Jose-ga compr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89A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1DC0E908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9D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B6E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a pared-o María-ga pint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BC2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426AED03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889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A51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tarta-o Miguel-ga com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08D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61D2DC4A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670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4B3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tinta-o Estela-ga derram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7F1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09E9FDA6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E68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05F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puerta-o Tomás-ga beb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9EE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105DDF29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8FF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B53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plato-o Carlos-ga habl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121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57B993F0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D83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E29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niña-o Marta-ga construy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8E0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7F601E6D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4AC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D5E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móvil-o Linda-ga escrib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1E0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5E4537A5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2FA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4E2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cuadro-o Jose-ga sus amigos-ni env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B76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7A3EAAD5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27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5E5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carta-o María-ga su jefe-ni mand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192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6137165E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9A0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C0B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e idioma-o Miguel-ga sus estudiantes-ni enseñ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A22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62D99901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057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C1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Un jersey-o Estela-ga su marido-ni regaló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A94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71143317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B7B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1F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pelota-o Esteban-ga una piedra-ni lanz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C64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14CF965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DF5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A1F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a galleta-o Pamela-ga su bolsa-ni horne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2B4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1388FC14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727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608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medalla-o Jorge-ga la toalla-ni ga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242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2C7E80E4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48E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I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BF1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canción-o Nicolás-ga un impuesto-ni cant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572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117CD289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640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1E2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diamante-o Jose-ga este hombre-ga había robado pens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9DC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309E11C7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9E6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681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a enseñanza-o María-ga su colegio-ga había crecido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A9C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7A22DFEA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CFC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6F3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os donuts-o Miguel-ga su perro-ga había comido descubr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6E3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5334DF96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185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465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e vaso-o Estela-ga su esposa-ga había roto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C900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04CF271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6E7C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619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hicapié-o Tomás-ga el tren-ga había golpeado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AFD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60F1FA5B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82D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D09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teatro-o Carlos-ga un cantante-ga había tocado descubr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2FA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6C4BA444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4E3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C06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habilidad-o Marta-ga el fuego-ga había quemado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947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63CB460F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B03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-S-[S-V]-V 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6DB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Un desenlace-o Linda-ga su jefe-ga había despidido pensó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251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570F3DD0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867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54F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guna comida-o Jose-ga su mujer-ga su perro-ni había cogido pens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DB2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1C388E32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470D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AC8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os documentos-o Maria-ga su compañero-ga su jefe había enviado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1CD9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6D504376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D414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DAC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e café-o Miguel-ga un estudiante-ga el profesor-ni había cogido descubr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0A7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53BBB4FC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EED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9A6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regalo-o Estela-ga el niño-ga su madre-ni había enviado dij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40C6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4F9694E0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53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9E0B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 coche-o Tomas-ga sus padres-ga la belleza-ni había comprado mencion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D308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51344A9B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2D57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45E2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bicicleta-o Carmen-ga su tia-ga un sabor-ni había presentado descubri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E2CA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0FAC730C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F373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6621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Una camarera-o Marta-ga su marido-ga su hijo-ni había leído dijo 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FAA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  <w:tr w:rsidR="00800D15" w:rsidRPr="00800D15" w14:paraId="3B3BC74B" w14:textId="77777777" w:rsidTr="00800D15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446F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-S-[S-I-V]-V</w:t>
            </w:r>
          </w:p>
        </w:tc>
        <w:tc>
          <w:tcPr>
            <w:tcW w:w="7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558E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a medalla-o Linda-ga el presidente-ga el futuro-ni había premiado pensó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EC65" w14:textId="77777777" w:rsidR="00800D15" w:rsidRPr="00800D15" w:rsidRDefault="00800D15" w:rsidP="00800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00D1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UDIED</w:t>
            </w:r>
          </w:p>
        </w:tc>
      </w:tr>
    </w:tbl>
    <w:p w14:paraId="20E68B8E" w14:textId="77777777" w:rsidR="00680D4B" w:rsidRPr="00680D4B" w:rsidRDefault="00680D4B" w:rsidP="00680D4B">
      <w:pPr>
        <w:rPr>
          <w:rFonts w:ascii="Times New Roman" w:hAnsi="Times New Roman" w:cs="Times New Roman"/>
          <w:b/>
          <w:bCs/>
        </w:rPr>
      </w:pPr>
    </w:p>
    <w:p w14:paraId="61D241FD" w14:textId="5A3A7341" w:rsidR="00680D4B" w:rsidRDefault="00680D4B" w:rsidP="003917FB">
      <w:pPr>
        <w:rPr>
          <w:rFonts w:ascii="Times New Roman" w:hAnsi="Times New Roman" w:cs="Times New Roman"/>
          <w:b/>
          <w:bCs/>
          <w:lang w:val="en-GB"/>
        </w:rPr>
      </w:pPr>
    </w:p>
    <w:p w14:paraId="0F64777B" w14:textId="77777777" w:rsidR="00680D4B" w:rsidRDefault="00680D4B" w:rsidP="003917FB">
      <w:pPr>
        <w:rPr>
          <w:rFonts w:ascii="Times New Roman" w:hAnsi="Times New Roman" w:cs="Times New Roman"/>
          <w:b/>
          <w:bCs/>
          <w:lang w:val="en-GB"/>
        </w:rPr>
      </w:pPr>
    </w:p>
    <w:sectPr w:rsidR="00680D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644B1" w14:textId="77777777" w:rsidR="001B0B23" w:rsidRDefault="001B0B23" w:rsidP="00800D15">
      <w:pPr>
        <w:spacing w:after="0" w:line="240" w:lineRule="auto"/>
      </w:pPr>
      <w:r>
        <w:separator/>
      </w:r>
    </w:p>
  </w:endnote>
  <w:endnote w:type="continuationSeparator" w:id="0">
    <w:p w14:paraId="331A2CFC" w14:textId="77777777" w:rsidR="001B0B23" w:rsidRDefault="001B0B23" w:rsidP="00800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897AD3" w14:textId="77777777" w:rsidR="001B0B23" w:rsidRDefault="001B0B23" w:rsidP="00800D15">
      <w:pPr>
        <w:spacing w:after="0" w:line="240" w:lineRule="auto"/>
      </w:pPr>
      <w:r>
        <w:separator/>
      </w:r>
    </w:p>
  </w:footnote>
  <w:footnote w:type="continuationSeparator" w:id="0">
    <w:p w14:paraId="783C6861" w14:textId="77777777" w:rsidR="001B0B23" w:rsidRDefault="001B0B23" w:rsidP="00800D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93EE4"/>
    <w:multiLevelType w:val="hybridMultilevel"/>
    <w:tmpl w:val="3B3863F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24E30"/>
    <w:multiLevelType w:val="hybridMultilevel"/>
    <w:tmpl w:val="0B229A2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BC6C11"/>
    <w:multiLevelType w:val="hybridMultilevel"/>
    <w:tmpl w:val="7BF61B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507CD0"/>
    <w:multiLevelType w:val="hybridMultilevel"/>
    <w:tmpl w:val="5EBA86C0"/>
    <w:lvl w:ilvl="0" w:tplc="0C0A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594471"/>
    <w:multiLevelType w:val="hybridMultilevel"/>
    <w:tmpl w:val="F0408E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EC2AD1"/>
    <w:multiLevelType w:val="hybridMultilevel"/>
    <w:tmpl w:val="5B1CB7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FC5102"/>
    <w:multiLevelType w:val="hybridMultilevel"/>
    <w:tmpl w:val="3B3863F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447F51"/>
    <w:multiLevelType w:val="hybridMultilevel"/>
    <w:tmpl w:val="303CBAD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AC797B"/>
    <w:multiLevelType w:val="hybridMultilevel"/>
    <w:tmpl w:val="2BFEFA5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310CB8"/>
    <w:multiLevelType w:val="hybridMultilevel"/>
    <w:tmpl w:val="7BF61B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1C7618"/>
    <w:multiLevelType w:val="hybridMultilevel"/>
    <w:tmpl w:val="E29E4DDC"/>
    <w:lvl w:ilvl="0" w:tplc="0DF6DBE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DA623A"/>
    <w:multiLevelType w:val="hybridMultilevel"/>
    <w:tmpl w:val="7BF61B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A110EE"/>
    <w:multiLevelType w:val="hybridMultilevel"/>
    <w:tmpl w:val="B096EF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E73D8F"/>
    <w:multiLevelType w:val="hybridMultilevel"/>
    <w:tmpl w:val="5EBA86C0"/>
    <w:lvl w:ilvl="0" w:tplc="0C0A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CA7D73"/>
    <w:multiLevelType w:val="hybridMultilevel"/>
    <w:tmpl w:val="F14EBD46"/>
    <w:lvl w:ilvl="0" w:tplc="8AFC4F5C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05" w:hanging="360"/>
      </w:pPr>
    </w:lvl>
    <w:lvl w:ilvl="2" w:tplc="0C0A001B" w:tentative="1">
      <w:start w:val="1"/>
      <w:numFmt w:val="lowerRoman"/>
      <w:lvlText w:val="%3."/>
      <w:lvlJc w:val="right"/>
      <w:pPr>
        <w:ind w:left="2225" w:hanging="180"/>
      </w:pPr>
    </w:lvl>
    <w:lvl w:ilvl="3" w:tplc="0C0A000F" w:tentative="1">
      <w:start w:val="1"/>
      <w:numFmt w:val="decimal"/>
      <w:lvlText w:val="%4."/>
      <w:lvlJc w:val="left"/>
      <w:pPr>
        <w:ind w:left="2945" w:hanging="360"/>
      </w:pPr>
    </w:lvl>
    <w:lvl w:ilvl="4" w:tplc="0C0A0019" w:tentative="1">
      <w:start w:val="1"/>
      <w:numFmt w:val="lowerLetter"/>
      <w:lvlText w:val="%5."/>
      <w:lvlJc w:val="left"/>
      <w:pPr>
        <w:ind w:left="3665" w:hanging="360"/>
      </w:pPr>
    </w:lvl>
    <w:lvl w:ilvl="5" w:tplc="0C0A001B" w:tentative="1">
      <w:start w:val="1"/>
      <w:numFmt w:val="lowerRoman"/>
      <w:lvlText w:val="%6."/>
      <w:lvlJc w:val="right"/>
      <w:pPr>
        <w:ind w:left="4385" w:hanging="180"/>
      </w:pPr>
    </w:lvl>
    <w:lvl w:ilvl="6" w:tplc="0C0A000F" w:tentative="1">
      <w:start w:val="1"/>
      <w:numFmt w:val="decimal"/>
      <w:lvlText w:val="%7."/>
      <w:lvlJc w:val="left"/>
      <w:pPr>
        <w:ind w:left="5105" w:hanging="360"/>
      </w:pPr>
    </w:lvl>
    <w:lvl w:ilvl="7" w:tplc="0C0A0019" w:tentative="1">
      <w:start w:val="1"/>
      <w:numFmt w:val="lowerLetter"/>
      <w:lvlText w:val="%8."/>
      <w:lvlJc w:val="left"/>
      <w:pPr>
        <w:ind w:left="5825" w:hanging="360"/>
      </w:pPr>
    </w:lvl>
    <w:lvl w:ilvl="8" w:tplc="0C0A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5">
    <w:nsid w:val="5FA05AF0"/>
    <w:multiLevelType w:val="hybridMultilevel"/>
    <w:tmpl w:val="96F4AF0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345054"/>
    <w:multiLevelType w:val="hybridMultilevel"/>
    <w:tmpl w:val="5B1CB7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A521D7"/>
    <w:multiLevelType w:val="hybridMultilevel"/>
    <w:tmpl w:val="787CB0E8"/>
    <w:lvl w:ilvl="0" w:tplc="B47A43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546ACB"/>
    <w:multiLevelType w:val="hybridMultilevel"/>
    <w:tmpl w:val="0590E540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7"/>
  </w:num>
  <w:num w:numId="5">
    <w:abstractNumId w:val="6"/>
  </w:num>
  <w:num w:numId="6">
    <w:abstractNumId w:val="0"/>
  </w:num>
  <w:num w:numId="7">
    <w:abstractNumId w:val="7"/>
  </w:num>
  <w:num w:numId="8">
    <w:abstractNumId w:val="16"/>
  </w:num>
  <w:num w:numId="9">
    <w:abstractNumId w:val="5"/>
  </w:num>
  <w:num w:numId="10">
    <w:abstractNumId w:val="13"/>
  </w:num>
  <w:num w:numId="11">
    <w:abstractNumId w:val="4"/>
  </w:num>
  <w:num w:numId="12">
    <w:abstractNumId w:val="14"/>
  </w:num>
  <w:num w:numId="13">
    <w:abstractNumId w:val="11"/>
  </w:num>
  <w:num w:numId="14">
    <w:abstractNumId w:val="9"/>
  </w:num>
  <w:num w:numId="15">
    <w:abstractNumId w:val="12"/>
  </w:num>
  <w:num w:numId="16">
    <w:abstractNumId w:val="15"/>
  </w:num>
  <w:num w:numId="17">
    <w:abstractNumId w:val="3"/>
  </w:num>
  <w:num w:numId="18">
    <w:abstractNumId w:val="2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7FB"/>
    <w:rsid w:val="000C2AA5"/>
    <w:rsid w:val="001B0B23"/>
    <w:rsid w:val="002E3DAF"/>
    <w:rsid w:val="00312BD7"/>
    <w:rsid w:val="00337C09"/>
    <w:rsid w:val="003917FB"/>
    <w:rsid w:val="003C7886"/>
    <w:rsid w:val="00680D4B"/>
    <w:rsid w:val="00800D15"/>
    <w:rsid w:val="008B4433"/>
    <w:rsid w:val="00E3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70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7F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7FB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7FB"/>
    <w:rPr>
      <w:rFonts w:ascii="Segoe UI" w:hAnsi="Segoe UI" w:cs="Segoe UI"/>
      <w:sz w:val="20"/>
      <w:szCs w:val="18"/>
    </w:rPr>
  </w:style>
  <w:style w:type="paragraph" w:styleId="ListParagraph">
    <w:name w:val="List Paragraph"/>
    <w:basedOn w:val="Normal"/>
    <w:uiPriority w:val="34"/>
    <w:qFormat/>
    <w:rsid w:val="003917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91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7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7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7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17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7FB"/>
  </w:style>
  <w:style w:type="paragraph" w:styleId="Footer">
    <w:name w:val="footer"/>
    <w:basedOn w:val="Normal"/>
    <w:link w:val="FooterChar"/>
    <w:uiPriority w:val="99"/>
    <w:unhideWhenUsed/>
    <w:rsid w:val="003917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7FB"/>
  </w:style>
  <w:style w:type="paragraph" w:styleId="NormalWeb">
    <w:name w:val="Normal (Web)"/>
    <w:basedOn w:val="Normal"/>
    <w:uiPriority w:val="99"/>
    <w:semiHidden/>
    <w:unhideWhenUsed/>
    <w:rsid w:val="003917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table" w:customStyle="1" w:styleId="paper">
    <w:name w:val="paper"/>
    <w:basedOn w:val="TableNormal"/>
    <w:uiPriority w:val="99"/>
    <w:rsid w:val="003917FB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FootnoteText">
    <w:name w:val="footnote text"/>
    <w:basedOn w:val="Normal"/>
    <w:link w:val="FootnoteTextChar"/>
    <w:uiPriority w:val="99"/>
    <w:semiHidden/>
    <w:unhideWhenUsed/>
    <w:rsid w:val="003917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17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17FB"/>
    <w:rPr>
      <w:vertAlign w:val="superscript"/>
    </w:rPr>
  </w:style>
  <w:style w:type="table" w:styleId="TableGrid">
    <w:name w:val="Table Grid"/>
    <w:basedOn w:val="TableNormal"/>
    <w:uiPriority w:val="39"/>
    <w:rsid w:val="003917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917F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17FB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337C0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37C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C0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7F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7FB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7FB"/>
    <w:rPr>
      <w:rFonts w:ascii="Segoe UI" w:hAnsi="Segoe UI" w:cs="Segoe UI"/>
      <w:sz w:val="20"/>
      <w:szCs w:val="18"/>
    </w:rPr>
  </w:style>
  <w:style w:type="paragraph" w:styleId="ListParagraph">
    <w:name w:val="List Paragraph"/>
    <w:basedOn w:val="Normal"/>
    <w:uiPriority w:val="34"/>
    <w:qFormat/>
    <w:rsid w:val="003917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91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7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7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7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17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7FB"/>
  </w:style>
  <w:style w:type="paragraph" w:styleId="Footer">
    <w:name w:val="footer"/>
    <w:basedOn w:val="Normal"/>
    <w:link w:val="FooterChar"/>
    <w:uiPriority w:val="99"/>
    <w:unhideWhenUsed/>
    <w:rsid w:val="003917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7FB"/>
  </w:style>
  <w:style w:type="paragraph" w:styleId="NormalWeb">
    <w:name w:val="Normal (Web)"/>
    <w:basedOn w:val="Normal"/>
    <w:uiPriority w:val="99"/>
    <w:semiHidden/>
    <w:unhideWhenUsed/>
    <w:rsid w:val="003917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table" w:customStyle="1" w:styleId="paper">
    <w:name w:val="paper"/>
    <w:basedOn w:val="TableNormal"/>
    <w:uiPriority w:val="99"/>
    <w:rsid w:val="003917FB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FootnoteText">
    <w:name w:val="footnote text"/>
    <w:basedOn w:val="Normal"/>
    <w:link w:val="FootnoteTextChar"/>
    <w:uiPriority w:val="99"/>
    <w:semiHidden/>
    <w:unhideWhenUsed/>
    <w:rsid w:val="003917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17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17FB"/>
    <w:rPr>
      <w:vertAlign w:val="superscript"/>
    </w:rPr>
  </w:style>
  <w:style w:type="table" w:styleId="TableGrid">
    <w:name w:val="Table Grid"/>
    <w:basedOn w:val="TableNormal"/>
    <w:uiPriority w:val="39"/>
    <w:rsid w:val="003917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917F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17FB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337C0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37C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C0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58</Words>
  <Characters>12301</Characters>
  <Application>Microsoft Office Word</Application>
  <DocSecurity>0</DocSecurity>
  <Lines>102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ivera Zurita</dc:creator>
  <cp:keywords/>
  <dc:description/>
  <cp:lastModifiedBy>Kousalya Ronald Regan</cp:lastModifiedBy>
  <cp:revision>3</cp:revision>
  <dcterms:created xsi:type="dcterms:W3CDTF">2022-05-10T18:38:00Z</dcterms:created>
  <dcterms:modified xsi:type="dcterms:W3CDTF">2022-08-17T12:31:00Z</dcterms:modified>
</cp:coreProperties>
</file>